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4250A" w14:textId="19B76DC1" w:rsidR="00683F25" w:rsidRDefault="00B50010" w:rsidP="00A551DC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11E1E"/>
          <w:lang w:val="en-US"/>
        </w:rPr>
      </w:pPr>
      <w:r>
        <w:rPr>
          <w:rFonts w:eastAsiaTheme="minorEastAsia" w:hint="eastAsia"/>
          <w:b/>
          <w:bCs/>
          <w:color w:val="211E1E"/>
          <w:lang w:val="en-US" w:eastAsia="ko-KR"/>
        </w:rPr>
        <w:t xml:space="preserve">Supplemental </w:t>
      </w:r>
      <w:r w:rsidR="00EC690F">
        <w:rPr>
          <w:rFonts w:eastAsiaTheme="minorEastAsia" w:hint="eastAsia"/>
          <w:b/>
          <w:bCs/>
          <w:color w:val="211E1E"/>
          <w:lang w:val="en-US" w:eastAsia="ko-KR"/>
        </w:rPr>
        <w:t>Table</w:t>
      </w:r>
      <w:r>
        <w:rPr>
          <w:rFonts w:eastAsiaTheme="minorEastAsia" w:hint="eastAsia"/>
          <w:b/>
          <w:bCs/>
          <w:color w:val="211E1E"/>
          <w:lang w:val="en-US" w:eastAsia="ko-KR"/>
        </w:rPr>
        <w:t xml:space="preserve"> 1: </w:t>
      </w:r>
      <w:r w:rsidR="00683F25" w:rsidRPr="5524A637">
        <w:rPr>
          <w:b/>
          <w:bCs/>
          <w:color w:val="211E1E"/>
          <w:lang w:val="en-US"/>
        </w:rPr>
        <w:t>READUS-PV checklist</w:t>
      </w:r>
    </w:p>
    <w:p w14:paraId="0CBD9D98" w14:textId="77777777" w:rsidR="00A551DC" w:rsidRDefault="00A551DC" w:rsidP="00A551DC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11E1E"/>
          <w:lang w:val="en-US"/>
        </w:rPr>
      </w:pPr>
    </w:p>
    <w:tbl>
      <w:tblPr>
        <w:tblW w:w="5000" w:type="pct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2492"/>
        <w:gridCol w:w="975"/>
        <w:gridCol w:w="10086"/>
        <w:gridCol w:w="1831"/>
      </w:tblGrid>
      <w:tr w:rsidR="00683F25" w:rsidRPr="00A551DC" w14:paraId="79B8B610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1538318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ction and topic 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BD9165E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tem # 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23C0E82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55C74" w14:textId="77777777" w:rsidR="00683F25" w:rsidRPr="00732C35" w:rsidRDefault="00683F25" w:rsidP="00D00A29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8386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  <w:r w:rsidRPr="00271E15">
              <w:rPr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683F25" w:rsidRPr="00005837" w14:paraId="41FD4EEF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E2D818B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2CF838A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DF6415E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0B366CEC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2B741AFF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DC9FF5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9548DC2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BCF225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 w:rsidRPr="0028684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646B45" w14:textId="0BEFB075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Title</w:t>
            </w:r>
          </w:p>
        </w:tc>
      </w:tr>
      <w:tr w:rsidR="00683F25" w:rsidRPr="00A551DC" w14:paraId="664BBCF0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03C75D1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A8089D9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035292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825B7" w14:textId="42A7B547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Title</w:t>
            </w:r>
          </w:p>
        </w:tc>
      </w:tr>
      <w:tr w:rsidR="00683F25" w:rsidRPr="00005837" w14:paraId="5138F633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29C2CC4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C6E0C0F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64D15F69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4F462652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074C3A65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149D74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58D45C9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5F1D81D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9FCABA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scribe the drug(s) and its utilization, the nature of the adverse event(s)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under study 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and its frequency, and the existing knowledge on the drug-event combin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1D459" w14:textId="457986CB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Background</w:t>
            </w:r>
          </w:p>
        </w:tc>
      </w:tr>
      <w:tr w:rsidR="00683F25" w:rsidRPr="00A551DC" w14:paraId="304842FA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268E2ED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CD65458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56EA14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2E6E40" w14:textId="098B4E45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Background</w:t>
            </w:r>
          </w:p>
        </w:tc>
      </w:tr>
      <w:tr w:rsidR="00683F25" w:rsidRPr="00A551DC" w14:paraId="54361022" w14:textId="77777777" w:rsidTr="00A551DC">
        <w:trPr>
          <w:trHeight w:val="270"/>
          <w:jc w:val="center"/>
        </w:trPr>
        <w:tc>
          <w:tcPr>
            <w:tcW w:w="810" w:type="pct"/>
            <w:tcBorders>
              <w:left w:val="single" w:sz="0" w:space="0" w:color="000000"/>
              <w:bottom w:val="single" w:sz="0" w:space="0" w:color="000000"/>
              <w:right w:val="single" w:sz="0" w:space="0" w:color="000000"/>
            </w:tcBorders>
            <w:vAlign w:val="center"/>
          </w:tcPr>
          <w:p w14:paraId="5F3E2D5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F5F19A1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E67355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Explain why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CSR databases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and disproportionality analysis are suitable to fill the knowledge ga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7539C5" w14:textId="62D3AB12" w:rsidR="00683F25" w:rsidRPr="00D142C2" w:rsidRDefault="0035280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A551DC" w14:paraId="6818BD98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915D2D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Objectives</w:t>
            </w:r>
          </w:p>
          <w:p w14:paraId="1545C6C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0E7061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9E0DB9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54539F" w14:textId="1F315F13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Background</w:t>
            </w:r>
          </w:p>
        </w:tc>
      </w:tr>
      <w:tr w:rsidR="00683F25" w:rsidRPr="00005837" w14:paraId="4083A34C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82E7153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8BE2F5B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32B845C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7819024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710D9642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51C7BF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  <w:p w14:paraId="00CBA48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F733F3C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34DAE2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DD1FC" w14:textId="2825CE0C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04BCEF38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314A652D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E184B4A" w14:textId="77777777" w:rsidR="00683F25" w:rsidRPr="00005837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50D047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72087F" w14:textId="05F3B227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2088EE81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F31ED3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 w14:paraId="196647D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3DE3243" w14:textId="77777777" w:rsidR="00683F25" w:rsidRPr="004E28BD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E3AE83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thesaurus, taxonomies, or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ontologies used for coding drugs and event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EA6DF4" w14:textId="2CE5D6A5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03835414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0327B91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BBB460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A7BAC3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8B13CC" w14:textId="3EB91B8A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29879409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03D240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Variables definition</w:t>
            </w:r>
          </w:p>
          <w:p w14:paraId="249B4907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44D656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8376A9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21FB7" w14:textId="364C37DC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7189AD89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146EDF7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9240EA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751C73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53B669" w14:textId="3E3C0493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18F22B5A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9D36757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E30572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F8BAE1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249B3" w14:textId="3A3CCAF5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7A566AAA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D75CE93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B829DB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CE8634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Describe any additional data source used, the type of data, and how they interact with 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CSRs</w:t>
            </w: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3625D7" w14:textId="55A4B74F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0F62EE93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046F97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tatistical methods</w:t>
            </w:r>
          </w:p>
          <w:p w14:paraId="1DDE027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911185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FE0D47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4D9C2" w14:textId="2FC84438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732C35" w14:paraId="6FB51BD9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6167440F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1AAD84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238EE8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242BE6" w14:textId="1D5AEA2A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A551DC" w14:paraId="43AB6BD1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1FA596F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C45A5B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6F2D4F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DFE044" w14:textId="6B051404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n/a</w:t>
            </w:r>
          </w:p>
        </w:tc>
      </w:tr>
      <w:tr w:rsidR="00683F25" w:rsidRPr="00A551DC" w14:paraId="69901D18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225405F9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C75DB2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0653BC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B28473" w14:textId="4C5C3E20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n/a</w:t>
            </w:r>
          </w:p>
        </w:tc>
      </w:tr>
      <w:tr w:rsidR="00683F25" w:rsidRPr="00A551DC" w14:paraId="0E04D7F5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8B92272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16B4B8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C3C506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576A1" w14:textId="68B8A130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Methods</w:t>
            </w:r>
          </w:p>
        </w:tc>
      </w:tr>
      <w:tr w:rsidR="00683F25" w:rsidRPr="00732C35" w14:paraId="59CE9C3D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6ADD80D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Result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EA4596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205843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78AE826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6F317FE2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64CA7C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  <w:p w14:paraId="25CC578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B479E2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58B278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77DBA0" w14:textId="0FA10CE7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Results</w:t>
            </w:r>
          </w:p>
        </w:tc>
      </w:tr>
      <w:tr w:rsidR="00683F25" w:rsidRPr="00A551DC" w14:paraId="41C20121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5903FD8E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923258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4645A7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EEF1E0" w14:textId="05523C61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n/a</w:t>
            </w:r>
          </w:p>
        </w:tc>
      </w:tr>
      <w:tr w:rsidR="00683F25" w:rsidRPr="00A551DC" w14:paraId="04223DCB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AB2384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225440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AB054C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B23183" w14:textId="5CBC050B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Results</w:t>
            </w:r>
          </w:p>
        </w:tc>
      </w:tr>
      <w:tr w:rsidR="00683F25" w:rsidRPr="00A551DC" w14:paraId="5E54AE20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0A9480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693BE4C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9C418F5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FE3C1B" w14:textId="75D7393E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n/a</w:t>
            </w:r>
          </w:p>
        </w:tc>
      </w:tr>
      <w:tr w:rsidR="00683F25" w:rsidRPr="00732C35" w14:paraId="5AD7BECF" w14:textId="77777777" w:rsidTr="00A551DC">
        <w:trPr>
          <w:trHeight w:val="285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1A8E50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768255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16DAA7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173156B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</w:p>
        </w:tc>
      </w:tr>
      <w:tr w:rsidR="00683F25" w:rsidRPr="00732C35" w14:paraId="3369FD1B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1BFE45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Key results</w:t>
            </w:r>
          </w:p>
          <w:p w14:paraId="59A8A37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5940AB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B6BB2F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BDBF8B" w14:textId="4B48D49C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A551DC" w14:paraId="190FEFF1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41FC4D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xternal validity</w:t>
            </w:r>
          </w:p>
          <w:p w14:paraId="51CEF8E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C302B89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F02EA48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E298E3" w14:textId="5BFB432C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A551DC" w14:paraId="0C201E96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1374C23A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14BDE1A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694334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812975" w14:textId="6F18C19A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A551DC" w14:paraId="4824745F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474212FE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CDF847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5E8F20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994CCF" w14:textId="05D823A9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A551DC" w14:paraId="755C1E37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9912BD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Limitations</w:t>
            </w:r>
          </w:p>
          <w:p w14:paraId="114AB97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AB990BF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3BF2E80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BBF2BD" w14:textId="40B67C4D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iscussion</w:t>
            </w:r>
          </w:p>
        </w:tc>
      </w:tr>
      <w:tr w:rsidR="00683F25" w:rsidRPr="00732C35" w14:paraId="20D5B3D0" w14:textId="77777777" w:rsidTr="00A551DC">
        <w:trPr>
          <w:trHeight w:val="270"/>
          <w:jc w:val="center"/>
        </w:trPr>
        <w:tc>
          <w:tcPr>
            <w:tcW w:w="8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6A001100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F9911EE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E51A4A3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</w:tcPr>
          <w:p w14:paraId="2D25DE81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683F25" w:rsidRPr="00A551DC" w14:paraId="6A8153B7" w14:textId="77777777" w:rsidTr="00A551DC">
        <w:trPr>
          <w:trHeight w:val="270"/>
          <w:jc w:val="center"/>
        </w:trPr>
        <w:tc>
          <w:tcPr>
            <w:tcW w:w="810" w:type="pct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15FE7D6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174DDC3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1057A1B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2A0EA9" w14:textId="6B10080A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eclarations</w:t>
            </w:r>
          </w:p>
        </w:tc>
      </w:tr>
      <w:tr w:rsidR="00683F25" w:rsidRPr="00A551DC" w14:paraId="795A0CCD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7E758A03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E3CA2ED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77435874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A54BCE" w14:textId="2A937DCE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n/a</w:t>
            </w:r>
          </w:p>
        </w:tc>
      </w:tr>
      <w:tr w:rsidR="00683F25" w:rsidRPr="00A551DC" w14:paraId="56B2275A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0EAA1521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2DF941D2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4E5EDCEC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4E1617" w14:textId="2BE10C6F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eclarations</w:t>
            </w:r>
          </w:p>
        </w:tc>
      </w:tr>
      <w:tr w:rsidR="00683F25" w:rsidRPr="00A551DC" w14:paraId="2D23D5CD" w14:textId="77777777" w:rsidTr="00A551DC">
        <w:trPr>
          <w:trHeight w:val="270"/>
          <w:jc w:val="center"/>
        </w:trPr>
        <w:tc>
          <w:tcPr>
            <w:tcW w:w="810" w:type="pct"/>
            <w:vMerge/>
            <w:vAlign w:val="center"/>
          </w:tcPr>
          <w:p w14:paraId="0B9C8DFA" w14:textId="77777777" w:rsidR="00683F25" w:rsidRPr="00F041E6" w:rsidRDefault="00683F25" w:rsidP="00D00A2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0FFF60FA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05" w:type="dxa"/>
              <w:right w:w="105" w:type="dxa"/>
            </w:tcMar>
          </w:tcPr>
          <w:p w14:paraId="5338104A" w14:textId="77777777" w:rsidR="00683F25" w:rsidRPr="00732C35" w:rsidRDefault="00683F25" w:rsidP="00D00A29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732C3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5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D5CCF0" w14:textId="7FB95F82" w:rsidR="00683F25" w:rsidRPr="00D142C2" w:rsidRDefault="00D142C2" w:rsidP="00D00A29">
            <w:pPr>
              <w:spacing w:line="276" w:lineRule="auto"/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0"/>
                <w:szCs w:val="20"/>
                <w:lang w:val="en-US" w:eastAsia="ko-KR"/>
              </w:rPr>
              <w:t>Declarations</w:t>
            </w:r>
          </w:p>
        </w:tc>
      </w:tr>
    </w:tbl>
    <w:p w14:paraId="52CDDF4E" w14:textId="77777777" w:rsidR="00AD6D68" w:rsidRPr="006A18EA" w:rsidRDefault="00AD6D68" w:rsidP="006A18EA">
      <w:pPr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</w:rPr>
      </w:pPr>
    </w:p>
    <w:sectPr w:rsidR="00AD6D68" w:rsidRPr="006A18EA" w:rsidSect="00A551DC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24713"/>
    <w:multiLevelType w:val="hybridMultilevel"/>
    <w:tmpl w:val="580C19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8E0C4D"/>
    <w:multiLevelType w:val="hybridMultilevel"/>
    <w:tmpl w:val="86EC9D28"/>
    <w:lvl w:ilvl="0" w:tplc="C23ADF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1845646">
    <w:abstractNumId w:val="1"/>
  </w:num>
  <w:num w:numId="2" w16cid:durableId="6929227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6F"/>
    <w:rsid w:val="00001312"/>
    <w:rsid w:val="00005837"/>
    <w:rsid w:val="00026032"/>
    <w:rsid w:val="00181C64"/>
    <w:rsid w:val="00254804"/>
    <w:rsid w:val="00317686"/>
    <w:rsid w:val="00352802"/>
    <w:rsid w:val="004E28BD"/>
    <w:rsid w:val="00683F25"/>
    <w:rsid w:val="006A18EA"/>
    <w:rsid w:val="006F26CA"/>
    <w:rsid w:val="007A1277"/>
    <w:rsid w:val="00926A0F"/>
    <w:rsid w:val="009C6678"/>
    <w:rsid w:val="00A551DC"/>
    <w:rsid w:val="00AD6D68"/>
    <w:rsid w:val="00B50010"/>
    <w:rsid w:val="00BA106E"/>
    <w:rsid w:val="00BF58BC"/>
    <w:rsid w:val="00C13C6F"/>
    <w:rsid w:val="00CB6EF5"/>
    <w:rsid w:val="00D142C2"/>
    <w:rsid w:val="00D56661"/>
    <w:rsid w:val="00D94FDC"/>
    <w:rsid w:val="00E213DC"/>
    <w:rsid w:val="00EC690F"/>
    <w:rsid w:val="00FF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C8390"/>
  <w14:defaultImageDpi w14:val="32767"/>
  <w15:chartTrackingRefBased/>
  <w15:docId w15:val="{FAC0A36B-D6D3-6040-BF5F-4F4102178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13C6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13C6F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13C6F"/>
    <w:rPr>
      <w:rFonts w:ascii="Times New Roman" w:eastAsia="Times New Roman" w:hAnsi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C13C6F"/>
    <w:rPr>
      <w:rFonts w:ascii="Times New Roman" w:eastAsia="Times New Roman" w:hAnsi="Times New Roman" w:cs="Times New Roman"/>
      <w:b/>
      <w:bCs/>
      <w:kern w:val="0"/>
      <w:lang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C13C6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C13C6F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rsid w:val="00C13C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3C6F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213DC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FF46A5"/>
    <w:pPr>
      <w:tabs>
        <w:tab w:val="left" w:pos="380"/>
      </w:tabs>
      <w:spacing w:before="100" w:beforeAutospacing="1" w:afterAutospacing="1"/>
      <w:ind w:left="384" w:hanging="384"/>
      <w:jc w:val="both"/>
    </w:pPr>
    <w:rPr>
      <w:rFonts w:eastAsia="Times New Roman" w:cstheme="minorHAnsi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DefaultParagraphFont"/>
    <w:link w:val="Bibliographie1"/>
    <w:rsid w:val="00FF46A5"/>
    <w:rPr>
      <w:rFonts w:eastAsia="Times New Roman" w:cstheme="minorHAnsi"/>
      <w:kern w:val="0"/>
      <w:lang w:val="en-US"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15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75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59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30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4266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4183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36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009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71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27486E26C5974EA647081AFE36B8DE" ma:contentTypeVersion="16" ma:contentTypeDescription="Create a new document." ma:contentTypeScope="" ma:versionID="75dc0b14b21ae6543655957e966054a4">
  <xsd:schema xmlns:xsd="http://www.w3.org/2001/XMLSchema" xmlns:xs="http://www.w3.org/2001/XMLSchema" xmlns:p="http://schemas.microsoft.com/office/2006/metadata/properties" xmlns:ns3="908269b5-8a55-4128-86d7-63e8b4c6ba1f" xmlns:ns4="33c08eda-57bd-4ebf-9c92-6ecaa6e44d3d" targetNamespace="http://schemas.microsoft.com/office/2006/metadata/properties" ma:root="true" ma:fieldsID="ff566cdce872c924f9612164a93dd891" ns3:_="" ns4:_="">
    <xsd:import namespace="908269b5-8a55-4128-86d7-63e8b4c6ba1f"/>
    <xsd:import namespace="33c08eda-57bd-4ebf-9c92-6ecaa6e44d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269b5-8a55-4128-86d7-63e8b4c6ba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c08eda-57bd-4ebf-9c92-6ecaa6e44d3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8269b5-8a55-4128-86d7-63e8b4c6ba1f" xsi:nil="true"/>
  </documentManagement>
</p:properties>
</file>

<file path=customXml/itemProps1.xml><?xml version="1.0" encoding="utf-8"?>
<ds:datastoreItem xmlns:ds="http://schemas.openxmlformats.org/officeDocument/2006/customXml" ds:itemID="{0FE05F2F-34EB-4C72-A499-30D4B39F6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269b5-8a55-4128-86d7-63e8b4c6ba1f"/>
    <ds:schemaRef ds:uri="33c08eda-57bd-4ebf-9c92-6ecaa6e44d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61D25E-4790-474F-8D92-BC2C37FFD6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069133-BE0F-4920-8A44-D51BB3654927}">
  <ds:schemaRefs>
    <ds:schemaRef ds:uri="http://schemas.microsoft.com/office/2006/metadata/properties"/>
    <ds:schemaRef ds:uri="http://schemas.microsoft.com/office/infopath/2007/PartnerControls"/>
    <ds:schemaRef ds:uri="908269b5-8a55-4128-86d7-63e8b4c6ba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69</Words>
  <Characters>4389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khouri</dc:creator>
  <cp:keywords/>
  <dc:description/>
  <cp:lastModifiedBy>Hoeger, Christopher W (HMFP - Cardiology)</cp:lastModifiedBy>
  <cp:revision>3</cp:revision>
  <dcterms:created xsi:type="dcterms:W3CDTF">2025-02-27T17:52:00Z</dcterms:created>
  <dcterms:modified xsi:type="dcterms:W3CDTF">2025-02-27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r2qGtPNx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ContentTypeId">
    <vt:lpwstr>0x0101006B27486E26C5974EA647081AFE36B8DE</vt:lpwstr>
  </property>
</Properties>
</file>